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87F71" w14:textId="70C2F79B" w:rsidR="00564576" w:rsidRPr="00581296" w:rsidRDefault="00564576" w:rsidP="0056457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6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B3B8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r w:rsidRPr="0056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able. Relative abundance of taxa in control and treatment groups representing &gt; 0.1% of total sequences</w:t>
      </w:r>
    </w:p>
    <w:p w14:paraId="734BB898" w14:textId="77777777" w:rsidR="00CB1364" w:rsidRPr="00581296" w:rsidRDefault="00CB1364" w:rsidP="0056457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A03C550" w14:textId="77777777" w:rsidR="00564576" w:rsidRPr="00581296" w:rsidRDefault="00564576" w:rsidP="0056457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11622" w:type="dxa"/>
        <w:tblLook w:val="04A0" w:firstRow="1" w:lastRow="0" w:firstColumn="1" w:lastColumn="0" w:noHBand="0" w:noVBand="1"/>
      </w:tblPr>
      <w:tblGrid>
        <w:gridCol w:w="1472"/>
        <w:gridCol w:w="2027"/>
        <w:gridCol w:w="766"/>
        <w:gridCol w:w="666"/>
        <w:gridCol w:w="697"/>
        <w:gridCol w:w="666"/>
        <w:gridCol w:w="666"/>
        <w:gridCol w:w="666"/>
        <w:gridCol w:w="14"/>
        <w:gridCol w:w="652"/>
        <w:gridCol w:w="666"/>
        <w:gridCol w:w="666"/>
        <w:gridCol w:w="666"/>
        <w:gridCol w:w="666"/>
        <w:gridCol w:w="666"/>
      </w:tblGrid>
      <w:tr w:rsidR="00564576" w:rsidRPr="00581296" w14:paraId="43BFB185" w14:textId="77777777" w:rsidTr="002020DC">
        <w:trPr>
          <w:trHeight w:val="240"/>
        </w:trPr>
        <w:tc>
          <w:tcPr>
            <w:tcW w:w="147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44728D" w14:textId="77777777" w:rsidR="00690948" w:rsidRPr="00581296" w:rsidRDefault="00690948" w:rsidP="006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0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EB3482" w14:textId="2A36553F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ification   </w:t>
            </w:r>
          </w:p>
        </w:tc>
        <w:tc>
          <w:tcPr>
            <w:tcW w:w="4141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3C4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8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AD4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6F70FC" w:rsidRPr="00581296" w14:paraId="619946A6" w14:textId="77777777" w:rsidTr="00CB1364">
        <w:trPr>
          <w:trHeight w:val="240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A19A7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6E97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82B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B18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267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99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A26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C91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AE7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55B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CC9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692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711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2F8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6F70FC" w:rsidRPr="00581296" w14:paraId="656B572D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687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C4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DE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3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EC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94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18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4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4E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420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25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C5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965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59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bookmarkStart w:id="0" w:name="_GoBack"/>
        <w:bookmarkEnd w:id="0"/>
      </w:tr>
      <w:tr w:rsidR="006F70FC" w:rsidRPr="00581296" w14:paraId="50E38426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4145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F1C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F10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1A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924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AD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251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EDB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B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6C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5A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E1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81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A15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6F70FC" w:rsidRPr="00581296" w14:paraId="69A7D1BF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96D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95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18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A0F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3C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B8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29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03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BD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51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205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48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DED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AA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6F70FC" w:rsidRPr="00581296" w14:paraId="63E2CB72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69BF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AA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134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44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46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94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6B2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58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2F6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395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DE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5A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9A6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24C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6F70FC" w:rsidRPr="00581296" w14:paraId="0A56845D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680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70F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isc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AE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1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35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2E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D9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54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11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EB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5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6A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33B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6AF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F70FC" w:rsidRPr="00581296" w14:paraId="7C0500FE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637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8D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FD0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51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A6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92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6F4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86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B1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AB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73D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F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1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2F2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6F70FC" w:rsidRPr="00581296" w14:paraId="5C9F31E9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1B6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39F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1F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9D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BD0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001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6B8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9BE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94D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423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5B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15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35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3C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F70FC" w:rsidRPr="00581296" w14:paraId="08F51A68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F45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BE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F1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98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C4D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B9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9C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A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0E3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5C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83B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A8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90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D2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F70FC" w:rsidRPr="00581296" w14:paraId="0A875B3D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AE38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B28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4B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09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B6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F6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6D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F3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81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94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FB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4E9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45D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DF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F70FC" w:rsidRPr="00581296" w14:paraId="3B3789D2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D75B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745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bibac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82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B6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F7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CF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EA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97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A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94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F7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5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28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1BE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6F70FC" w:rsidRPr="00581296" w14:paraId="434B51F1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E66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957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rophag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2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4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D7D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B6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78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597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EEE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2E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E5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3B6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75D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68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F70FC" w:rsidRPr="00581296" w14:paraId="140768F1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FC8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E58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2C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06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06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0F5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D7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1E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89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21C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B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14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F8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4E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6F70FC" w:rsidRPr="00581296" w14:paraId="41057615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C2C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DC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DC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94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3E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EA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04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CA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D8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86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90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9DD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31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0C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463FD804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F2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0EF7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sipelothrix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06F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85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75E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5C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B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A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F5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A9C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FAB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DB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6D5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48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F70FC" w:rsidRPr="00581296" w14:paraId="01282C82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4BC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D9F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7F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E59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946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BA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60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B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14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240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01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26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704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49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6F70FC" w:rsidRPr="00581296" w14:paraId="00B83CF3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26B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FBF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E8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81F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5BB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87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9E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FC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CB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69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9CF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0B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E3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C1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6F70FC" w:rsidRPr="00581296" w14:paraId="26FB8382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CCB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192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EC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2D8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AB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0E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8F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9F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F3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DB4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DB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65E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4D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C4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</w:tr>
      <w:tr w:rsidR="006F70FC" w:rsidRPr="00581296" w14:paraId="7D79F985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DA03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904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cillibac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39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F1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1FA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004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0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F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DD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328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361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B2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B9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92F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6F70FC" w:rsidRPr="00581296" w14:paraId="18CFAC1D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894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9F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5D2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17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D9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22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C9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3B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88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EA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F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15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8DB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D8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F70FC" w:rsidRPr="00581296" w14:paraId="00C3F0B6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FFC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361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obac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EB6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C4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80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63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0B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EFD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5E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781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AA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34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B3D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20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F70FC" w:rsidRPr="00581296" w14:paraId="0D192EFA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FA0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F18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55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C8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4E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A35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D8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B1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07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B7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78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E0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4B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A7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F70FC" w:rsidRPr="00581296" w14:paraId="17EB9365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D4D6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C91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B4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E1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494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E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81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E4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70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155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36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57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81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94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70FC" w:rsidRPr="00581296" w14:paraId="464086F3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FC0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4C38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78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7C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0F2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648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7F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33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53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0B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18E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80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4B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81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6F70FC" w:rsidRPr="00581296" w14:paraId="089FCA89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6CE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E1A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6F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179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27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BE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5D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C7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CDD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18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33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4C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14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BC6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6F70FC" w:rsidRPr="00581296" w14:paraId="6D524650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9AD8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FB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naerobacterium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9F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F1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01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0FB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D3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6CD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97F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EC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60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97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39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F7C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6F70FC" w:rsidRPr="00581296" w14:paraId="6072D0C8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DAC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7475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suokel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967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3F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AE3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AB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E55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3F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7B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59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1A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B61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A2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09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F70FC" w:rsidRPr="00581296" w14:paraId="38C9F344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D83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0CD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38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6DE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CA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3D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D5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E8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D29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3E9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59D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E5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82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B8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F70FC" w:rsidRPr="00581296" w14:paraId="559E5B77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4927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1A7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E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49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4D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12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D8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1B6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CB7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85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D0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3F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52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57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2E284BA5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7C7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1514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543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0E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E6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F8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B2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51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EA8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5C0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05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C30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45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0E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6F70FC" w:rsidRPr="00581296" w14:paraId="2233495A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C2F8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F9D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adur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6CF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ED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18D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6D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D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2B8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31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A71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1A3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83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D9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99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F70FC" w:rsidRPr="00581296" w14:paraId="483112A6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CB34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44A3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44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11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421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53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6F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56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DA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BEE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5B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9F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DBB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5E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1D84D5BC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41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13E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pone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50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81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C8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F48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BF7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564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924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50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9D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0AD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3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CD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</w:tr>
      <w:tr w:rsidR="006F70FC" w:rsidRPr="00581296" w14:paraId="613087BD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30F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E0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ochae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83A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0F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06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197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14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8E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79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95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A38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36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920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F98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6F70FC" w:rsidRPr="00581296" w14:paraId="1C144F5D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3E9F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EE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BF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45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A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A9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2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7D9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B0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BC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42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C4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D9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99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162DF953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48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CF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AF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E4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6E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022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13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64A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73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C7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46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05B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1E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5D3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6F70FC" w:rsidRPr="00581296" w14:paraId="6886A6D0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FAB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E01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obact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20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1C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C5F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F0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24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0D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894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7A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6F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52A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85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43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70FC" w:rsidRPr="00581296" w14:paraId="0C820CC7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775F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2A03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F4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B5F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A7E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428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076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52B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94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1B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424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19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0CD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7A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F70FC" w:rsidRPr="00581296" w14:paraId="5D4405F8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97C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26E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C5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13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4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00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2BA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D9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E9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26E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C6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76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69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C1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F70FC" w:rsidRPr="00581296" w14:paraId="4CFCDEDC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89B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029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spirillum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42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63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7E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8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B2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F6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29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C7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279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E62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458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5B0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70FC" w:rsidRPr="00581296" w14:paraId="5D916187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F5F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400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83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3B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09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30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8F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60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4B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1B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20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1E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42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CA8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0C6E1C07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2A2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DB7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hiosulfovibri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43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70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FE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84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8D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642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EDA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3C8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45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C9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454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79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F70FC" w:rsidRPr="00581296" w14:paraId="4BB58544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FE1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270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B8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ED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80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AD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6BA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10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BA6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D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B62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50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75F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07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14111DC3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D9C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D3A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C5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79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7DB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BD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1FD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18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72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4E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9D2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40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5CB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0A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70FC" w:rsidRPr="00581296" w14:paraId="009B5CAF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0B4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271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560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CB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0B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7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35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E3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5D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16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008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476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C9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6A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716A5968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FE8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692D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pirellu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5E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45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E39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FE7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F2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28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11E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F4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47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D4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29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19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F70FC" w:rsidRPr="00581296" w14:paraId="6CC6133B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0E9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444D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6A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5D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63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43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80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E6F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783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21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E8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C5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E0B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B6C2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02F74974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7B6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AC88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oleplasm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F3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8A1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810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3E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A9C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B7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FB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E9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D4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FD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0F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A8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6F70FC" w:rsidRPr="00581296" w14:paraId="19628B42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106" w14:textId="77777777" w:rsidR="00690948" w:rsidRPr="00581296" w:rsidRDefault="00690948" w:rsidP="00690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1A0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DE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F0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8E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DBA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73E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84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7B7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51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489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13D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50E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4B8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1F2A8739" w14:textId="77777777" w:rsidTr="00CB1364">
        <w:trPr>
          <w:trHeight w:val="22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733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F085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4D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DE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B91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B7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B1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227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BD5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813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167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1B4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BEF9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F2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0FC" w:rsidRPr="00581296" w14:paraId="683C2482" w14:textId="77777777" w:rsidTr="00CB1364">
        <w:trPr>
          <w:trHeight w:val="240"/>
        </w:trPr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6030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DA0B" w14:textId="77777777" w:rsidR="00690948" w:rsidRPr="00581296" w:rsidRDefault="00690948" w:rsidP="00690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B23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8FC4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3D6D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55AA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3726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5EDC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DE4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717B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694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A535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D438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4CBF" w14:textId="77777777" w:rsidR="00690948" w:rsidRPr="00581296" w:rsidRDefault="00690948" w:rsidP="006F7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58062F34" w14:textId="77777777" w:rsidR="00564576" w:rsidRPr="00581296" w:rsidRDefault="00564576" w:rsidP="005645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6BEBA6A" w14:textId="1E024462" w:rsidR="00564576" w:rsidRPr="00581296" w:rsidRDefault="00564576" w:rsidP="00564576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64576">
        <w:rPr>
          <w:rFonts w:ascii="Times New Roman" w:eastAsia="Times New Roman" w:hAnsi="Times New Roman" w:cs="Times New Roman"/>
          <w:color w:val="000000"/>
          <w:sz w:val="20"/>
          <w:szCs w:val="20"/>
        </w:rPr>
        <w:t>Six samples for each group represented as C1-C6 and T1-T6</w:t>
      </w:r>
    </w:p>
    <w:p w14:paraId="3D432AF5" w14:textId="77777777" w:rsidR="00103896" w:rsidRPr="00581296" w:rsidRDefault="00103896" w:rsidP="00564576">
      <w:pPr>
        <w:rPr>
          <w:rFonts w:ascii="Times New Roman" w:hAnsi="Times New Roman" w:cs="Times New Roman"/>
          <w:sz w:val="20"/>
          <w:szCs w:val="20"/>
        </w:rPr>
      </w:pPr>
    </w:p>
    <w:sectPr w:rsidR="00103896" w:rsidRPr="00581296" w:rsidSect="00103896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F6C38" w14:textId="77777777" w:rsidR="00722456" w:rsidRDefault="00722456" w:rsidP="00B11E65">
      <w:pPr>
        <w:spacing w:after="0" w:line="240" w:lineRule="auto"/>
      </w:pPr>
      <w:r>
        <w:separator/>
      </w:r>
    </w:p>
  </w:endnote>
  <w:endnote w:type="continuationSeparator" w:id="0">
    <w:p w14:paraId="31BF9872" w14:textId="77777777" w:rsidR="00722456" w:rsidRDefault="00722456" w:rsidP="00B11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E71E7" w14:textId="77777777" w:rsidR="00722456" w:rsidRDefault="00722456" w:rsidP="00B11E65">
      <w:pPr>
        <w:spacing w:after="0" w:line="240" w:lineRule="auto"/>
      </w:pPr>
      <w:r>
        <w:separator/>
      </w:r>
    </w:p>
  </w:footnote>
  <w:footnote w:type="continuationSeparator" w:id="0">
    <w:p w14:paraId="0C84E58C" w14:textId="77777777" w:rsidR="00722456" w:rsidRDefault="00722456" w:rsidP="00B11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4E"/>
    <w:rsid w:val="00010DB2"/>
    <w:rsid w:val="00103896"/>
    <w:rsid w:val="00132868"/>
    <w:rsid w:val="002020DC"/>
    <w:rsid w:val="002F6655"/>
    <w:rsid w:val="003915CD"/>
    <w:rsid w:val="00564576"/>
    <w:rsid w:val="00581296"/>
    <w:rsid w:val="00630BAA"/>
    <w:rsid w:val="00690948"/>
    <w:rsid w:val="006F70FC"/>
    <w:rsid w:val="00722456"/>
    <w:rsid w:val="00770F2B"/>
    <w:rsid w:val="008D340B"/>
    <w:rsid w:val="00A3479B"/>
    <w:rsid w:val="00B11E65"/>
    <w:rsid w:val="00C5080E"/>
    <w:rsid w:val="00CB1364"/>
    <w:rsid w:val="00F21B4E"/>
    <w:rsid w:val="00F36463"/>
    <w:rsid w:val="00FB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A0131"/>
  <w15:chartTrackingRefBased/>
  <w15:docId w15:val="{D0D3C00E-2599-45A9-9537-D2B11C16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65"/>
  </w:style>
  <w:style w:type="paragraph" w:styleId="Footer">
    <w:name w:val="footer"/>
    <w:basedOn w:val="Normal"/>
    <w:link w:val="FooterChar"/>
    <w:uiPriority w:val="99"/>
    <w:unhideWhenUsed/>
    <w:rsid w:val="00B11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65"/>
  </w:style>
  <w:style w:type="character" w:styleId="Hyperlink">
    <w:name w:val="Hyperlink"/>
    <w:basedOn w:val="DefaultParagraphFont"/>
    <w:uiPriority w:val="99"/>
    <w:unhideWhenUsed/>
    <w:rsid w:val="00B11E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isu</dc:creator>
  <cp:keywords/>
  <dc:description/>
  <cp:lastModifiedBy>mmm</cp:lastModifiedBy>
  <cp:revision>2</cp:revision>
  <dcterms:created xsi:type="dcterms:W3CDTF">2019-05-17T23:00:00Z</dcterms:created>
  <dcterms:modified xsi:type="dcterms:W3CDTF">2019-05-17T23:00:00Z</dcterms:modified>
</cp:coreProperties>
</file>